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F79" w:rsidRDefault="005A3B9C" w:rsidP="007E6F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02407">
        <w:rPr>
          <w:rFonts w:ascii="Times New Roman" w:hAnsi="Times New Roman" w:cs="Times New Roman"/>
          <w:sz w:val="24"/>
          <w:szCs w:val="24"/>
        </w:rPr>
        <w:t>8</w:t>
      </w:r>
      <w:r w:rsidR="00A60566">
        <w:rPr>
          <w:rFonts w:ascii="Times New Roman" w:hAnsi="Times New Roman" w:cs="Times New Roman"/>
          <w:sz w:val="24"/>
          <w:szCs w:val="24"/>
        </w:rPr>
        <w:t xml:space="preserve"> </w:t>
      </w:r>
      <w:r w:rsidR="00F77C08" w:rsidRPr="00130910">
        <w:rPr>
          <w:rFonts w:ascii="Times New Roman" w:hAnsi="Times New Roman" w:cs="Times New Roman"/>
          <w:sz w:val="24"/>
          <w:szCs w:val="24"/>
        </w:rPr>
        <w:t>Tabl</w:t>
      </w:r>
      <w:r w:rsidR="005D24BB">
        <w:rPr>
          <w:rFonts w:ascii="Times New Roman" w:hAnsi="Times New Roman" w:cs="Times New Roman"/>
          <w:sz w:val="24"/>
          <w:szCs w:val="24"/>
        </w:rPr>
        <w:t>e</w:t>
      </w:r>
      <w:r w:rsidRPr="008933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6F79">
        <w:rPr>
          <w:rFonts w:ascii="Times New Roman" w:hAnsi="Times New Roman" w:cs="Times New Roman"/>
          <w:sz w:val="24"/>
          <w:szCs w:val="24"/>
        </w:rPr>
        <w:t xml:space="preserve">Genes exhibiting an alternative splicing event between microglia and peripheral macrophages in </w:t>
      </w:r>
      <w:r w:rsidR="001352FF">
        <w:rPr>
          <w:rFonts w:ascii="Times New Roman" w:hAnsi="Times New Roman" w:cs="Times New Roman"/>
          <w:sz w:val="24"/>
          <w:szCs w:val="24"/>
        </w:rPr>
        <w:t xml:space="preserve">BCG-challenged </w:t>
      </w:r>
      <w:r w:rsidR="000A2D54">
        <w:rPr>
          <w:rFonts w:ascii="Times New Roman" w:hAnsi="Times New Roman" w:cs="Times New Roman"/>
          <w:sz w:val="24"/>
          <w:szCs w:val="24"/>
        </w:rPr>
        <w:t>mice including at least two</w:t>
      </w:r>
      <w:r w:rsidR="007E6F79">
        <w:rPr>
          <w:rFonts w:ascii="Times New Roman" w:hAnsi="Times New Roman" w:cs="Times New Roman"/>
          <w:sz w:val="24"/>
          <w:szCs w:val="24"/>
        </w:rPr>
        <w:t xml:space="preserve"> transcript isoforms and at least </w:t>
      </w:r>
      <w:r w:rsidR="000A2D54">
        <w:rPr>
          <w:rFonts w:ascii="Times New Roman" w:hAnsi="Times New Roman" w:cs="Times New Roman"/>
          <w:sz w:val="24"/>
          <w:szCs w:val="24"/>
        </w:rPr>
        <w:t>one</w:t>
      </w:r>
      <w:r w:rsidR="007E6F79">
        <w:rPr>
          <w:rFonts w:ascii="Times New Roman" w:hAnsi="Times New Roman" w:cs="Times New Roman"/>
          <w:sz w:val="24"/>
          <w:szCs w:val="24"/>
        </w:rPr>
        <w:t xml:space="preserve"> over- or under-expressed (</w:t>
      </w:r>
      <w:r w:rsidR="007E6F79" w:rsidRPr="00E56EB4">
        <w:rPr>
          <w:rFonts w:ascii="Times New Roman" w:eastAsia="Times New Roman" w:hAnsi="Times New Roman" w:cs="Times New Roman"/>
          <w:sz w:val="24"/>
          <w:szCs w:val="24"/>
          <w:lang w:val="en"/>
        </w:rPr>
        <w:t>F</w:t>
      </w:r>
      <w:r w:rsidR="007E6F79">
        <w:rPr>
          <w:rFonts w:ascii="Times New Roman" w:eastAsia="Times New Roman" w:hAnsi="Times New Roman" w:cs="Times New Roman"/>
          <w:sz w:val="24"/>
          <w:szCs w:val="24"/>
          <w:lang w:val="en"/>
        </w:rPr>
        <w:t>DR</w:t>
      </w:r>
      <w:r w:rsidR="007E6F79" w:rsidRPr="00E56EB4">
        <w:rPr>
          <w:rFonts w:ascii="Times New Roman" w:eastAsia="Times New Roman" w:hAnsi="Times New Roman" w:cs="Times New Roman"/>
          <w:sz w:val="24"/>
          <w:szCs w:val="24"/>
          <w:lang w:val="en"/>
        </w:rPr>
        <w:t>-adjusted P-value &lt; 0.05</w:t>
      </w:r>
      <w:r w:rsidR="007E6F79">
        <w:rPr>
          <w:rFonts w:ascii="Times New Roman" w:hAnsi="Times New Roman" w:cs="Times New Roman"/>
          <w:sz w:val="24"/>
          <w:szCs w:val="24"/>
        </w:rPr>
        <w:t>) transcript isoforms between cell types.</w:t>
      </w:r>
    </w:p>
    <w:tbl>
      <w:tblPr>
        <w:tblStyle w:val="TableGrid"/>
        <w:tblW w:w="10210" w:type="dxa"/>
        <w:tblInd w:w="516" w:type="dxa"/>
        <w:tblLayout w:type="fixed"/>
        <w:tblLook w:val="04A0" w:firstRow="1" w:lastRow="0" w:firstColumn="1" w:lastColumn="0" w:noHBand="0" w:noVBand="1"/>
      </w:tblPr>
      <w:tblGrid>
        <w:gridCol w:w="1937"/>
        <w:gridCol w:w="5641"/>
        <w:gridCol w:w="846"/>
        <w:gridCol w:w="956"/>
        <w:gridCol w:w="830"/>
      </w:tblGrid>
      <w:tr w:rsidR="007E6F79" w:rsidTr="00415E2B">
        <w:tc>
          <w:tcPr>
            <w:tcW w:w="1937" w:type="dxa"/>
          </w:tcPr>
          <w:p w:rsidR="007E6F79" w:rsidRPr="00F45932" w:rsidRDefault="007E6F79" w:rsidP="00F247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F45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641" w:type="dxa"/>
            <w:vAlign w:val="center"/>
          </w:tcPr>
          <w:p w:rsidR="007E6F79" w:rsidRPr="00F45932" w:rsidRDefault="001352FF" w:rsidP="007443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 </w:t>
            </w:r>
            <w:r w:rsidR="007E6F79" w:rsidRPr="009A72CC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E6F79" w:rsidRPr="009A72CC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2632" w:type="dxa"/>
            <w:gridSpan w:val="3"/>
            <w:vAlign w:val="center"/>
          </w:tcPr>
          <w:p w:rsidR="007E6F79" w:rsidRPr="008A423D" w:rsidRDefault="007E6F79" w:rsidP="005E2C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erential </w:t>
            </w:r>
            <w:r w:rsidR="001352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A4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ression  </w:t>
            </w:r>
          </w:p>
        </w:tc>
      </w:tr>
      <w:tr w:rsidR="007E6F79" w:rsidTr="00415E2B">
        <w:tc>
          <w:tcPr>
            <w:tcW w:w="1937" w:type="dxa"/>
          </w:tcPr>
          <w:p w:rsidR="007E6F79" w:rsidRPr="00E60D81" w:rsidRDefault="007E6F79" w:rsidP="00E60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1" w:type="dxa"/>
          </w:tcPr>
          <w:p w:rsidR="007E6F79" w:rsidRPr="00E60D81" w:rsidRDefault="007E6F79" w:rsidP="006476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:rsidR="007E6F79" w:rsidRPr="008A423D" w:rsidRDefault="007A7DA4" w:rsidP="00501E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Under</w:t>
            </w:r>
            <w:r w:rsidR="007E6F79" w:rsidRPr="008A423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56" w:type="dxa"/>
            <w:vAlign w:val="center"/>
          </w:tcPr>
          <w:p w:rsidR="007E6F79" w:rsidRPr="008A423D" w:rsidRDefault="007A7D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Over</w:t>
            </w:r>
            <w:r w:rsidR="007E6F79" w:rsidRPr="008A423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  <w:vAlign w:val="center"/>
          </w:tcPr>
          <w:p w:rsidR="007E6F79" w:rsidRPr="008A423D" w:rsidRDefault="007E6F79" w:rsidP="00E60D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 w:rsidRPr="008A42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c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crotubule-actin crosslinking fac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bm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A binding motif protein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ag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BCL2-associated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hanoge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hge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bm39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A binding motif protein 39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apvd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 and VPS9 domains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os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oseph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rrc16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eucine rich repeat containing 16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f22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ng finger protein 220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ripa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RIP1 associated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ap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aphase promoting complex subuni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hgap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Rho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nrnpl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L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l15r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terleukin 15 receptor, alpha cha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rsf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/arginine-rich splicing factor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TH domain contain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wd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omodoma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nd WD repeat domain contain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ticulo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frs1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NN interacting serine/arginine-rich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r1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 repeat domain 1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nk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NK lysine deficient protein kin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tage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TAGE family, member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ive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uman immunodeficiency virus type I enhancer binding protein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miz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, MIZ-type contain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ag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romal antigen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cser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iled-coil serine rich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grkt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asminogen receptor, C-terminal lysine transmembrane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 cell, immune regulator 1, ATPase, H+ transporting, lysosomal V0 protein A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W domain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gat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acylglycerol O-acyltransfer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-domain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CL6 interacting corepresso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krd13d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repeat domain 13 family, member D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zin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tizym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inhibitor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epdc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EP domain containing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us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used in sarcoma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dins22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nase D-interacting substrate 220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ultiple C2 domains, transmembran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ai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olyadenylat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inding protein-interact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cy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hosphate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2, ethanolami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pfi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TPRF interacting protein, binding protein 1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ip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eta 1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41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410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mym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, MYM-type 6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z6l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izure related 6 homolog like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k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-domain kinase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AT8 regulatory NSL complex subuni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bsent in melanoma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630001G21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KEN cDNA A630001G21 ge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 protein-coupled receptor associated sort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lcn4-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loride channel 4-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lcn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olliculin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crib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cribbled homolog (Drosophila)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k2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/threonine kinase 25 (yeast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former 2 beta homolog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i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ll death inducing Trp53 targe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ap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aphanous homolog 2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m129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ircadian associated repressor of transcriptio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urf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AD specific E3 ubiquitin protein ligas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k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K1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r9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 repeat domain 9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mta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lmodulin binding transcription activa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pm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dolichol-phosphate (beta-D)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nnosyltransfer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rch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uci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-rich repeats and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lpon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homology (CH) domain containing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uc7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uc7 homolog (S. cerevisiae)-lik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pka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togen-activated protein kinase associated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cf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ultiple coagulation factor deficiency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fx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clear transcription factor, X-box bind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p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ptic atrophy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b3gap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RAB3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 subunit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lgap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, alpha subuni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f21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ng finger protein 21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su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fpq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licing factor proline/glutamine rich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olypyrimidi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tract binding protein associated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gk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tll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bulin tyrosine ligase-like family, member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nr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and ring finge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833439L19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KEN cDNA 4833439L19 ge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hgap1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Rho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 1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k9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clin-dependent kinase 9 (CDC2-related kinas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A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p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gnal-induced proliferation associated gene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camp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cretory carrier membrane protein 5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sf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/arginine-rich splicing factor 7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p1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 family, pyrin domain containing 1B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c2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ll division cycle 2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sco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stablishment of cohesion 1 homolog 1 (S. cerevisia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ry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urry homolog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s4a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lfm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lfactomed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pf39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P39 pre-mRNA processing factor 39 homolog (yeast)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tdb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T domain, bifurcated 2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12a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12, member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28a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28 (sodium-coupled nucleoside transporter), membe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rsf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/arginine-rich splicing factor 3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rada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E20-related kinase adaptor alph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usd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ushi domain contain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kt1s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KT1 substrate 1 (proline-rich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mz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chaelys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family metallopeptidas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ptx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prataxin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ptf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omodoma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PHD finger transcription facto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cm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rebral cavernous malformation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caf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DB1 and CUL4 associated factor 1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vi5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cotropic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viral integration site 5 lik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129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129, member A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60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60, member 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NAS (guanine nucleotide binding protein, alpha stimulating) complex locus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anus kinase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zic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eucine zipper and CTNNBIP1 domain containing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p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crotubule-associated protein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tx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tax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mf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NMDA receptor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ynaptonuclea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signaling and neuronal migration factor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kp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akophil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pp1r1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tein phosphatase 1, regulatory subunit 1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bm1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A binding motif protein 10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ps6kb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bosomal protein S6 kinase, polypeptid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glb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3-domain GRB2-like B1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ndophil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n DNA binding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rn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riat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, calmodulin binding protein 4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rs2</w:t>
            </w:r>
          </w:p>
        </w:tc>
        <w:tc>
          <w:tcPr>
            <w:tcW w:w="5641" w:type="dxa"/>
            <w:vAlign w:val="bottom"/>
          </w:tcPr>
          <w:p w:rsidR="000E4CB7" w:rsidRPr="00744308" w:rsidRDefault="000E4CB7">
            <w:pPr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threonyl-tRNA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ynthetase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2,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mitochondrial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(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putative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)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imm10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locase of inner mitochondrial membrane 10B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sf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pstream transcription fac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hs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olf-Hirschhorn syndrome candidate 1 (human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AS/WASL interacting protein family, membe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300lf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300 antigen like family member F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milin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elastin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crofibri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terface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inhibitor of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appaB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kinase gamm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d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ospholipase D family, member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f1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ng finger 11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gpat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, CCCH-type with G patch domain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dm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 domain containing 2, with ZNF doma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ho-associated coiled-coil containing protein kinas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f4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F4A RNA polymerase II, TATA box binding protein (TBP)-associated facto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ik3c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osphoinositide-3-kinase, class 2, beta polypeptid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gs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gulator of G-protein signaling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pbb1ip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myloid beta (A4) precursor protein-binding, family B, member 1 interacting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mc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madillo repeat containing 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dm3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ysine (K)-specific demethylase 3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sm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SM6 homolog, U6 small nuclear RNA associated (S. cerevisiae)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pa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tochondrial poly(A) polymeras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pv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, subfamily V, membe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and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, AN1-type domain 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damts1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like and metallopeptidase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prolys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type) with thrombospondin type 1 motif, 1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i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 rich interactive domain 2 (ARID, RFX-lik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spase 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pl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TA box binding protein-lik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bd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yl-Coenzyme A binding domain containing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lcn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loride channel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bnd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ysbindin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ystrobrev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inding protein 1) domain containing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en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ensity-regulated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lf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74-like fac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118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118, member 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gfr1op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gfr1 oncogene partne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bp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uanylate binding protein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f13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nesin family member 13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ipolysis stimulated lipoprotein recepto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bd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thyl-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inding domain protein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n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ultiple endocrine neoplasia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ME/NM23 family member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os1ap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itric oxide synthase 1 (neuronal) adaptor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ex1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iogenesis factor 16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ekha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homology domain-containing, family A (phosphoinositide binding specific) membe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pp1r12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2C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nb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N binding protein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pgef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p guanine nucleotide exchange factor (GEF) 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sa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S p21 protein activator 4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x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gulatory factor X, 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ceptor (TNFRSF)-interacting serine-threonine kin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pina3g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A, member 3G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26a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26, member 6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38a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38, member 1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rsf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rine/arginine-rich splicing fac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au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aufe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(RNA binding protein) homolog 2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yncri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ynaptotagm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inding, cytoplasmic RNA interacting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c1d10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C1 domain family, member 10a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cd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bulin-specific chaperone d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op3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opoisomerase (DNA) III beta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f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NF receptor-associated factor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e2m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iquitin-conjugating enzyme E2M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e2w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iquitin-conjugating enzyme E2W (putativ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rb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RB1 ribosome biogenesis 1 homolog (S. cerevisia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pstream transcription fac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ps37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acuolar protein sorting 37A (yeast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lpm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LP motif containing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59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59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ca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anched chain aminotransferase 2, mitochondrial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230081A13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seudopodium-enriched atypical kin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nuclear factor of activated T cells, cytoplasmic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ependen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4a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membrane protein 106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at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CA1-associated ATM activator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eprel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lyl 3-hydroxylase 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69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69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d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FYVE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hoGEF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nd PH domain containing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2/B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egfb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ascular endothelial growth factor B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isd-ps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osphatidylserine decarboxylase, pseudogene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m495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edicted gene 495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rk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P/microtubule affinity-regulating kinase 3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nr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line-rich nuclear receptor coactiva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dhhc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, DHHC domain containing 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kap8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 kinase (PRKA) anchor protein 8-lik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bc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CL2 binding component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ss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scaffolding protein family member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4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4F transcription fac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cf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leavage and polyadenylation factor subunit homolog (S. cerevisia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im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NA primase, p58 subunit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tpla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-hydroxyacyl-CoA dehydratase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ps4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acuolar protein sorting 45 (yeast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xn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ax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130050O18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KEN cDNA C130050O18 ge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cdc14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iled-coil domain containing 14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aip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 family, apoptosis inhibitory protein 5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oc2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cleolar complex associated 2 homolog (S. cerevisiae)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efm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cription elongation factor, mitochondrial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a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fGAP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with coiled-coil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repeat and PH domains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denosylhomocystei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hydrolase-lik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apc1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anaphase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mpoting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complex C subunit 1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krd4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repeat domain 4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p5g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P synthase, H+ transporting, mitochondrial F0 complex, subunit C1 (subunit 9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cas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reast carcinoma amplified sequenc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pn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lpa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kb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oline kinase bet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nnm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clin M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x1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tochrome c oxidase assembly protein 1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rebrf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REB3 regulatory factor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sp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ntrosome and spindle pole associated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130020L05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KEN cDNA D130020L05 ge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1Ertd622e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DNA segment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, ERATO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622, expressed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4Wsu53e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ginine/serine rich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najc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(Hsp40) homolog, subfamily C, member 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74-like fac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xtl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xostoses (multiple)-lik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173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173, member B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ox P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zr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izzy/cell division cycle 20 related 1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al3st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alactose-3-O-sulfotransferase 4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ng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gamma transducing activity polypeptid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2-DMb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istocompatibility 2, class II, locus Mb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ft4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traflagella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transport 46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p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ositol polyphosphate-1-phosphatas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tg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tegrin alpha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mbr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imb regio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ss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anostero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d2l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D2 mitotic arrest deficient-lik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btps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mbrane-bound transcription factor peptidase, sit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nos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tochondrial inner membrane organizing system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rgb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RG/MORF4L binding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4C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tmr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yotubular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related protein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ck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on-catalytic region of tyrosine kinase adaptor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x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 family member X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x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clear transport factor 2-like export fac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tub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OTU domain, ubiquitin aldehyde binding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igk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osphatidylinositol glycan anchor biosynthesis, class K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ilrb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mmunoglob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like type 2 receptor beta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C8276E" w:rsidP="00C827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oc1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OC1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ntriola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protein homolog A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lamydomonas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l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lactin receptor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bepk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Rab9 effector protein with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motifs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dh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tinol dehydrogenase 5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ok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hromodoma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helicase DNA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ps6ka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bosomal protein S6 kinase, polypeptide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C8276E" w:rsidP="00C827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c24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ec24 related gene family, member C (S. cerevisiae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rpb1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gnal-regulatory protein beta 1B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r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irtu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c4a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olute carrier family 4 (anion exchanger), membe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WI/SNF related, matrix associated, actin dependent regulator of chromatin, subfamily c, member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im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all integral membrane protein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nhg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all nucleolar RNA host gene 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nrnp3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all nuclear ribonucleoprotein 35 (U11/U12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r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eroid receptor RNA activator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au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aufe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(RNA binding protein) homolog 1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da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anscriptional adaptor 3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f1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ATA box binding protein (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)-associated factor, RNA polymerase I, C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c1d10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BC1 domain family, member 10c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tll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bulin tyrosine ligase-like family, member 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factor A domain containing 5A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rap5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 repeat containing, antisense to Trp5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btb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vAlign w:val="bottom"/>
          </w:tcPr>
          <w:p w:rsidR="000E4CB7" w:rsidRPr="000E4CB7" w:rsidRDefault="00C8276E" w:rsidP="00C8276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38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38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39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398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330020D12Rik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ken cDNA E330020D12 gene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m2060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edicted gene 20605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lycerol-3-phosphate dehydrogenase 1 (soluble)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t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methionine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II, beta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mt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yristoyltransfer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collagen C-endopeptidase enhancer protein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yrox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yridine nucleotide-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sulphid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oxidoreductase domain 2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sb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lA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/ryanodine receptor domain and SOCS box containing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rgc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pregulato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of cell proliferatio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Xb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X-box binding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n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tigenic determinant of rec-A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santd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/SANT-like DNA-binding domain containing 2 [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clin-dependent kinase inhibitor 1B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xoc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complex component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49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49, member B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k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denylate kinase 8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10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amily with sequence similarity 102, member B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stt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lutathione S-transferase, theta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atr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AT repeat containing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f3b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licing factor 3b, subunit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t1</w:t>
            </w:r>
          </w:p>
        </w:tc>
        <w:tc>
          <w:tcPr>
            <w:tcW w:w="5641" w:type="dxa"/>
            <w:vAlign w:val="bottom"/>
          </w:tcPr>
          <w:p w:rsidR="000E4CB7" w:rsidRPr="00744308" w:rsidRDefault="000E4CB7">
            <w:pPr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terminal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uridylyl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transferase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1, U6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nRNA-specific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mplement component 5a receptor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box K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 protein-coupled receptor 8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cnd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otassium voltage-gated channel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ha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related family, member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ctd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otassium channel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etramerisatio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6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lf1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ruppe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like factor 10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lhl2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like 28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pt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osphohistidi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phosphat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tc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TC7 protein phosphatase homolog (S. cerevisiae)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A binding motif protein 15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nfrsf12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2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r7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D repeat domain 7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bca1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1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er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lkaline ceramidase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ot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acyl-CoA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fmid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ylformamidase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achidonat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5-lipoxygenase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apc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naphase promoting complex subunit 1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rpc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4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fa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bifunctional apoptosis regulator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mta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almodulin binding transcription activator 1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CAAT/enhancer binding protein (C/EBP), gamm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nep1r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TD nuclear envelope phosphatase 1 regulatory subunit 1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nnm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clin M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',3'-cyclic nucleotide 3' phosphodiesterase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oilin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tla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cytotoxic T lymphocyte-associated protein 2 beta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a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aphanous homolog 3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ner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elta/notch-like EGF-related receptor 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p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ipeptidylpeptid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ync1i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dynein cytoplasmic 1 intermediate chain 2</w:t>
            </w:r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dem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R degradation enhancer, mannosidase alpha-like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mcn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endomucin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Fc receptor, IgG, low affinity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rmpd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FERM and PDZ domain containing 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as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rowth arrest specific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imap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, IMAP family member 7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jb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ap junction protein, beta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od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lyoxalase domain containing 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m1045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edicted gene 1045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Gm1442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edicted gene 14420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apln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yalurona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and proteoglycan link protein 2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yl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airy/enhancer-of-split related with YRPW motif-like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ook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ook homolog 3 (Drosophila)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spa5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heat shock protein 5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fi20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nterferon activated gene 20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mjd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jumonji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6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cne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otassium voltage-gated channel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related subfamily, gene 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ruppel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-like factor 4 (gut)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n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limb and neural patterns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p3k1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mitogen-activated protein kinase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2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dk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idkine</w:t>
            </w:r>
            <w:proofErr w:type="spellEnd"/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aip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LR family, apoptosis inhibitory protein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emf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clear export mediator factor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ak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NUAK family, SNF1-like kinase,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cyox1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enylcysteine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oxidase 1 like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f20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HD finger protein 20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kn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tein kinase N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ole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olymerase (DNA directed), epsilon 3 (p17 subunit)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pp1r13l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3 like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r1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roline rich 1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Psmd1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proteasome (prosome, </w:t>
            </w: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macropa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) 26S subunit, non-ATPase, 11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b40c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ab40C, member RAS oncogene family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bmxl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A binding motif protein, X linked-like-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ep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ceptor accessory protein 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nin binding protein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nf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ing finger protein 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rh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retinal pigment epithelium derived rhodopsin homolog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carf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cavenger receptor class F, member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1A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g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pastic paraplegia 7 homolog (human)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sh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slingshot homolog 1 (Drosophila)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drd7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dor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7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ap4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AP domain containing 4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oc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O complex 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yroid hormone responsive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nfrsf2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23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ex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ree prime repair exonuclease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im33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ipartite motif-containing 33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rip6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thyroid hormone receptor interactor 6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e2d2a</w:t>
            </w:r>
          </w:p>
        </w:tc>
        <w:tc>
          <w:tcPr>
            <w:tcW w:w="5641" w:type="dxa"/>
            <w:vAlign w:val="bottom"/>
          </w:tcPr>
          <w:p w:rsidR="000E4CB7" w:rsidRPr="00744308" w:rsidRDefault="000E4CB7">
            <w:pPr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ubiquitin-conjugating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enzyme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2D 2A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qln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ubiquilin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fdc2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WAP four-disulfide core domain 2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rdc</w:t>
            </w:r>
            <w:proofErr w:type="spellEnd"/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yrdC</w:t>
            </w:r>
            <w:proofErr w:type="spellEnd"/>
            <w:r w:rsidRPr="000E4CB7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(E.coli) 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fp628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628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CB7" w:rsidTr="000E4CB7">
        <w:tc>
          <w:tcPr>
            <w:tcW w:w="1937" w:type="dxa"/>
            <w:vAlign w:val="bottom"/>
          </w:tcPr>
          <w:p w:rsidR="000E4CB7" w:rsidRPr="000E4CB7" w:rsidRDefault="000E4CB7" w:rsidP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5641" w:type="dxa"/>
            <w:vAlign w:val="bottom"/>
          </w:tcPr>
          <w:p w:rsidR="000E4CB7" w:rsidRPr="000E4CB7" w:rsidRDefault="000E4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zinc finger protein of the cerebellum 1</w:t>
            </w:r>
          </w:p>
        </w:tc>
        <w:tc>
          <w:tcPr>
            <w:tcW w:w="84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  <w:vAlign w:val="bottom"/>
          </w:tcPr>
          <w:p w:rsidR="000E4CB7" w:rsidRPr="000E4CB7" w:rsidRDefault="000E4CB7" w:rsidP="000E4C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4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0"/>
    <w:bookmarkEnd w:id="1"/>
    <w:p w:rsidR="008A423D" w:rsidRPr="00C57485" w:rsidRDefault="0032651F" w:rsidP="008A42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   </w:t>
      </w:r>
      <w:r w:rsidR="008A423D" w:rsidRPr="0032651F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8A423D">
        <w:rPr>
          <w:rFonts w:ascii="Times New Roman" w:hAnsi="Times New Roman" w:cs="Times New Roman"/>
          <w:sz w:val="18"/>
          <w:szCs w:val="18"/>
        </w:rPr>
        <w:t xml:space="preserve">Over: </w:t>
      </w:r>
      <w:r w:rsidR="001A6442">
        <w:rPr>
          <w:rFonts w:ascii="Times New Roman" w:hAnsi="Times New Roman" w:cs="Times New Roman"/>
          <w:sz w:val="18"/>
          <w:szCs w:val="18"/>
        </w:rPr>
        <w:t xml:space="preserve"> transcript</w:t>
      </w:r>
      <w:r w:rsidR="008A423D" w:rsidRPr="00C57485">
        <w:rPr>
          <w:rFonts w:ascii="Times New Roman" w:hAnsi="Times New Roman" w:cs="Times New Roman"/>
          <w:sz w:val="18"/>
          <w:szCs w:val="18"/>
        </w:rPr>
        <w:t xml:space="preserve"> </w:t>
      </w:r>
      <w:r w:rsidR="008A423D">
        <w:rPr>
          <w:rFonts w:ascii="Times New Roman" w:hAnsi="Times New Roman" w:cs="Times New Roman"/>
          <w:sz w:val="18"/>
          <w:szCs w:val="18"/>
        </w:rPr>
        <w:t>isoforms over</w:t>
      </w:r>
      <w:r w:rsidR="007E6F79">
        <w:rPr>
          <w:rFonts w:ascii="Times New Roman" w:hAnsi="Times New Roman" w:cs="Times New Roman"/>
          <w:sz w:val="18"/>
          <w:szCs w:val="18"/>
        </w:rPr>
        <w:t>-</w:t>
      </w:r>
      <w:r w:rsidR="008A423D" w:rsidRPr="00C57485">
        <w:rPr>
          <w:rFonts w:ascii="Times New Roman" w:hAnsi="Times New Roman" w:cs="Times New Roman"/>
          <w:sz w:val="18"/>
          <w:szCs w:val="18"/>
        </w:rPr>
        <w:t>expressed in</w:t>
      </w:r>
      <w:r w:rsidR="008A423D">
        <w:rPr>
          <w:rFonts w:ascii="Times New Roman" w:hAnsi="Times New Roman" w:cs="Times New Roman"/>
          <w:sz w:val="18"/>
          <w:szCs w:val="18"/>
        </w:rPr>
        <w:t xml:space="preserve"> m</w:t>
      </w:r>
      <w:r w:rsidR="007A7DA4">
        <w:rPr>
          <w:rFonts w:ascii="Times New Roman" w:hAnsi="Times New Roman" w:cs="Times New Roman"/>
          <w:sz w:val="18"/>
          <w:szCs w:val="18"/>
        </w:rPr>
        <w:t>icroglia</w:t>
      </w:r>
    </w:p>
    <w:p w:rsidR="008A423D" w:rsidRPr="00C57485" w:rsidRDefault="0032651F" w:rsidP="008A42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   </w:t>
      </w:r>
      <w:r w:rsidR="008A423D" w:rsidRPr="0032651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8A423D">
        <w:rPr>
          <w:rFonts w:ascii="Times New Roman" w:hAnsi="Times New Roman" w:cs="Times New Roman"/>
          <w:sz w:val="18"/>
          <w:szCs w:val="18"/>
        </w:rPr>
        <w:t>Under: transcript isoforms under-</w:t>
      </w:r>
      <w:r w:rsidR="008A423D" w:rsidRPr="00C57485">
        <w:rPr>
          <w:rFonts w:ascii="Times New Roman" w:hAnsi="Times New Roman" w:cs="Times New Roman"/>
          <w:sz w:val="18"/>
          <w:szCs w:val="18"/>
        </w:rPr>
        <w:t xml:space="preserve">expressed in </w:t>
      </w:r>
      <w:r w:rsidR="008A423D">
        <w:rPr>
          <w:rFonts w:ascii="Times New Roman" w:hAnsi="Times New Roman" w:cs="Times New Roman"/>
          <w:sz w:val="18"/>
          <w:szCs w:val="18"/>
        </w:rPr>
        <w:t>m</w:t>
      </w:r>
      <w:r w:rsidR="007A7DA4">
        <w:rPr>
          <w:rFonts w:ascii="Times New Roman" w:hAnsi="Times New Roman" w:cs="Times New Roman"/>
          <w:sz w:val="18"/>
          <w:szCs w:val="18"/>
        </w:rPr>
        <w:t>icroglia</w:t>
      </w:r>
      <w:r w:rsidR="008A423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8A423D" w:rsidRDefault="0032651F" w:rsidP="008A42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                  </w:t>
      </w:r>
      <w:r w:rsidR="008A423D" w:rsidRPr="0032651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8A423D">
        <w:rPr>
          <w:rFonts w:ascii="Times New Roman" w:hAnsi="Times New Roman" w:cs="Times New Roman"/>
          <w:sz w:val="18"/>
          <w:szCs w:val="18"/>
        </w:rPr>
        <w:t>Non:</w:t>
      </w:r>
      <w:r w:rsidR="008A423D" w:rsidRPr="00C57485">
        <w:rPr>
          <w:rFonts w:ascii="Times New Roman" w:hAnsi="Times New Roman" w:cs="Times New Roman"/>
          <w:sz w:val="18"/>
          <w:szCs w:val="18"/>
        </w:rPr>
        <w:t xml:space="preserve"> </w:t>
      </w:r>
      <w:r w:rsidR="008A423D">
        <w:rPr>
          <w:rFonts w:ascii="Times New Roman" w:hAnsi="Times New Roman" w:cs="Times New Roman"/>
          <w:sz w:val="18"/>
          <w:szCs w:val="18"/>
        </w:rPr>
        <w:t xml:space="preserve">not differentially </w:t>
      </w:r>
      <w:r w:rsidR="001A6442">
        <w:rPr>
          <w:rFonts w:ascii="Times New Roman" w:hAnsi="Times New Roman" w:cs="Times New Roman"/>
          <w:sz w:val="18"/>
          <w:szCs w:val="18"/>
        </w:rPr>
        <w:t xml:space="preserve">expressed transcript </w:t>
      </w:r>
      <w:r w:rsidR="008A423D">
        <w:rPr>
          <w:rFonts w:ascii="Times New Roman" w:hAnsi="Times New Roman" w:cs="Times New Roman"/>
          <w:sz w:val="18"/>
          <w:szCs w:val="18"/>
        </w:rPr>
        <w:t xml:space="preserve">isoforms </w:t>
      </w:r>
      <w:r w:rsidR="008A423D" w:rsidRPr="00C57485">
        <w:rPr>
          <w:rFonts w:ascii="Times New Roman" w:hAnsi="Times New Roman" w:cs="Times New Roman"/>
          <w:sz w:val="18"/>
          <w:szCs w:val="18"/>
        </w:rPr>
        <w:t>(</w:t>
      </w:r>
      <w:r w:rsidR="008A423D" w:rsidRPr="005E2C44">
        <w:rPr>
          <w:rFonts w:ascii="Times New Roman" w:hAnsi="Times New Roman" w:cs="Times New Roman"/>
          <w:sz w:val="18"/>
          <w:szCs w:val="18"/>
        </w:rPr>
        <w:t>FDR-adjusted P-value &lt; 0.05</w:t>
      </w:r>
      <w:r w:rsidR="008A423D" w:rsidRPr="00C57485">
        <w:rPr>
          <w:rFonts w:ascii="Times New Roman" w:hAnsi="Times New Roman" w:cs="Times New Roman"/>
          <w:sz w:val="18"/>
          <w:szCs w:val="18"/>
        </w:rPr>
        <w:t>)</w:t>
      </w:r>
    </w:p>
    <w:p w:rsidR="001F464E" w:rsidRDefault="001F464E" w:rsidP="008A423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2" w:name="_GoBack"/>
      <w:bookmarkEnd w:id="2"/>
    </w:p>
    <w:sectPr w:rsidR="001F464E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563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BC7D09-C158-4A86-AA82-7558A746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3024</Words>
  <Characters>1723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0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17:00Z</dcterms:modified>
</cp:coreProperties>
</file>